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03E91" w14:textId="63F5B31F" w:rsidR="000A3B25" w:rsidRPr="00371FE8" w:rsidRDefault="009A695F" w:rsidP="00371FE8">
      <w:pPr>
        <w:jc w:val="center"/>
        <w:rPr>
          <w:i/>
        </w:rPr>
      </w:pPr>
      <w:r>
        <w:rPr>
          <w:b/>
        </w:rPr>
        <w:t>Interview Guide</w:t>
      </w:r>
    </w:p>
    <w:p w14:paraId="794CFFD6" w14:textId="77777777" w:rsidR="000A3B25" w:rsidRPr="00371FE8" w:rsidRDefault="000A3B25">
      <w:pPr>
        <w:rPr>
          <w:b/>
          <w:i/>
        </w:rPr>
      </w:pPr>
      <w:r w:rsidRPr="00371FE8">
        <w:rPr>
          <w:b/>
          <w:i/>
        </w:rPr>
        <w:t>Brief Introduction</w:t>
      </w:r>
    </w:p>
    <w:p w14:paraId="02829198" w14:textId="77777777" w:rsidR="000A3B25" w:rsidRPr="00371FE8" w:rsidRDefault="000A3B25" w:rsidP="000A3B25">
      <w:pPr>
        <w:rPr>
          <w:b/>
          <w:i/>
        </w:rPr>
      </w:pPr>
      <w:r w:rsidRPr="00371FE8">
        <w:rPr>
          <w:b/>
          <w:i/>
        </w:rPr>
        <w:t>Clinician’s experience with the patient population</w:t>
      </w:r>
    </w:p>
    <w:p w14:paraId="661817BC" w14:textId="17A021EC" w:rsidR="000A3B25" w:rsidRDefault="000A3B25" w:rsidP="000A3B25">
      <w:pPr>
        <w:pStyle w:val="ListParagraph"/>
        <w:numPr>
          <w:ilvl w:val="0"/>
          <w:numId w:val="2"/>
        </w:numPr>
      </w:pPr>
      <w:r>
        <w:t>Please describe your experience treating patients in the ED who have overdosed or use opioids</w:t>
      </w:r>
      <w:r w:rsidR="00580ABB">
        <w:t>.</w:t>
      </w:r>
    </w:p>
    <w:p w14:paraId="75422702" w14:textId="728A259B" w:rsidR="00E548AD" w:rsidRDefault="00E548AD" w:rsidP="00E548AD">
      <w:pPr>
        <w:pStyle w:val="ListParagraph"/>
        <w:numPr>
          <w:ilvl w:val="1"/>
          <w:numId w:val="2"/>
        </w:numPr>
      </w:pPr>
      <w:r>
        <w:t>How much experience</w:t>
      </w:r>
    </w:p>
    <w:p w14:paraId="38D1A957" w14:textId="3C60857C" w:rsidR="00E548AD" w:rsidRDefault="004C3F43" w:rsidP="00E548AD">
      <w:pPr>
        <w:pStyle w:val="ListParagraph"/>
        <w:numPr>
          <w:ilvl w:val="1"/>
          <w:numId w:val="2"/>
        </w:numPr>
      </w:pPr>
      <w:r>
        <w:t xml:space="preserve">Describe </w:t>
      </w:r>
      <w:r w:rsidR="00E548AD">
        <w:t>How have you found interacting with these patients</w:t>
      </w:r>
    </w:p>
    <w:p w14:paraId="455364E2" w14:textId="6A5DFFE1" w:rsidR="000A3B25" w:rsidRDefault="000A3B25" w:rsidP="000A3B25">
      <w:pPr>
        <w:pStyle w:val="ListParagraph"/>
        <w:numPr>
          <w:ilvl w:val="0"/>
          <w:numId w:val="2"/>
        </w:numPr>
      </w:pPr>
      <w:r>
        <w:t xml:space="preserve">Please describe </w:t>
      </w:r>
      <w:r w:rsidR="008F2AA5">
        <w:t>y</w:t>
      </w:r>
      <w:r>
        <w:t>our experience treating patients who are in opioid withdrawal in the ED</w:t>
      </w:r>
      <w:r w:rsidR="00580ABB">
        <w:t>.</w:t>
      </w:r>
    </w:p>
    <w:p w14:paraId="2B521DED" w14:textId="77777777" w:rsidR="0034032B" w:rsidRPr="00371FE8" w:rsidRDefault="0034032B" w:rsidP="0034032B">
      <w:pPr>
        <w:rPr>
          <w:b/>
          <w:i/>
        </w:rPr>
      </w:pPr>
      <w:r w:rsidRPr="00371FE8">
        <w:rPr>
          <w:b/>
          <w:i/>
        </w:rPr>
        <w:t>Perceived role of the ED in supporting addiction treatment</w:t>
      </w:r>
    </w:p>
    <w:p w14:paraId="3509EADD" w14:textId="77777777" w:rsidR="00580ABB" w:rsidRDefault="000A3B25" w:rsidP="000A3B25">
      <w:pPr>
        <w:pStyle w:val="ListParagraph"/>
        <w:numPr>
          <w:ilvl w:val="0"/>
          <w:numId w:val="2"/>
        </w:numPr>
      </w:pPr>
      <w:r>
        <w:t>What do you think</w:t>
      </w:r>
      <w:r w:rsidR="00580ABB">
        <w:t xml:space="preserve"> is</w:t>
      </w:r>
      <w:r>
        <w:t xml:space="preserve"> the role of the ED in addressing opioid addictions?</w:t>
      </w:r>
      <w:r w:rsidR="0034032B">
        <w:t xml:space="preserve"> </w:t>
      </w:r>
    </w:p>
    <w:p w14:paraId="0852CF30" w14:textId="2694AF25" w:rsidR="000A3B25" w:rsidRDefault="00580ABB" w:rsidP="00580ABB">
      <w:pPr>
        <w:pStyle w:val="ListParagraph"/>
        <w:numPr>
          <w:ilvl w:val="1"/>
          <w:numId w:val="2"/>
        </w:numPr>
      </w:pPr>
      <w:r>
        <w:t>What parts of this are within the scope of practice of ED physicians?</w:t>
      </w:r>
    </w:p>
    <w:p w14:paraId="24F7B9FC" w14:textId="77777777" w:rsidR="00E548AD" w:rsidRDefault="00E548AD" w:rsidP="00E548AD">
      <w:pPr>
        <w:pStyle w:val="ListParagraph"/>
        <w:ind w:left="1440"/>
      </w:pPr>
    </w:p>
    <w:p w14:paraId="10BBAFF1" w14:textId="77777777" w:rsidR="00580ABB" w:rsidRDefault="000A3B25" w:rsidP="000A3B25">
      <w:pPr>
        <w:pStyle w:val="ListParagraph"/>
        <w:numPr>
          <w:ilvl w:val="0"/>
          <w:numId w:val="2"/>
        </w:numPr>
      </w:pPr>
      <w:r>
        <w:t xml:space="preserve">What do you think </w:t>
      </w:r>
      <w:r w:rsidR="00580ABB">
        <w:t xml:space="preserve">is </w:t>
      </w:r>
      <w:r>
        <w:t>the role of the ED in preventing future overdoses?</w:t>
      </w:r>
    </w:p>
    <w:p w14:paraId="6BE31FDA" w14:textId="1408980C" w:rsidR="000A3B25" w:rsidRDefault="00580ABB" w:rsidP="00580ABB">
      <w:pPr>
        <w:pStyle w:val="ListParagraph"/>
        <w:numPr>
          <w:ilvl w:val="1"/>
          <w:numId w:val="2"/>
        </w:numPr>
      </w:pPr>
      <w:r>
        <w:t>What parts of this are within</w:t>
      </w:r>
      <w:r w:rsidR="0034032B">
        <w:t xml:space="preserve"> the scope of practice of ED physician</w:t>
      </w:r>
      <w:r>
        <w:t>s</w:t>
      </w:r>
      <w:r w:rsidR="0034032B">
        <w:t>?</w:t>
      </w:r>
    </w:p>
    <w:p w14:paraId="6D52BAA1" w14:textId="77777777" w:rsidR="00E548AD" w:rsidRDefault="00E548AD" w:rsidP="00E548AD">
      <w:pPr>
        <w:pStyle w:val="ListParagraph"/>
        <w:ind w:left="1440"/>
      </w:pPr>
    </w:p>
    <w:p w14:paraId="52D6F334" w14:textId="77777777" w:rsidR="00580ABB" w:rsidRDefault="000A3B25" w:rsidP="0034032B">
      <w:pPr>
        <w:pStyle w:val="ListParagraph"/>
        <w:numPr>
          <w:ilvl w:val="0"/>
          <w:numId w:val="2"/>
        </w:numPr>
      </w:pPr>
      <w:r>
        <w:t xml:space="preserve">What do you think is the role of the ED in education around opioid use – </w:t>
      </w:r>
      <w:r w:rsidR="00580ABB">
        <w:t xml:space="preserve">for example, </w:t>
      </w:r>
      <w:r>
        <w:t>counselling around treatment</w:t>
      </w:r>
      <w:r w:rsidR="00580ABB">
        <w:t xml:space="preserve"> options</w:t>
      </w:r>
      <w:r>
        <w:t>,</w:t>
      </w:r>
      <w:r w:rsidR="00580ABB">
        <w:t xml:space="preserve"> or</w:t>
      </w:r>
      <w:r>
        <w:t xml:space="preserve"> harm reduction</w:t>
      </w:r>
      <w:r w:rsidR="0034032B">
        <w:t>?</w:t>
      </w:r>
    </w:p>
    <w:p w14:paraId="0349EFFA" w14:textId="74B1E344" w:rsidR="0034032B" w:rsidRDefault="00580ABB" w:rsidP="00580ABB">
      <w:pPr>
        <w:pStyle w:val="ListParagraph"/>
        <w:numPr>
          <w:ilvl w:val="1"/>
          <w:numId w:val="2"/>
        </w:numPr>
      </w:pPr>
      <w:r>
        <w:t>What parts of this are within the scope of practice of ED physicians?</w:t>
      </w:r>
    </w:p>
    <w:p w14:paraId="29E65F42" w14:textId="77777777" w:rsidR="00E548AD" w:rsidRDefault="00E548AD" w:rsidP="00E548AD">
      <w:pPr>
        <w:pStyle w:val="ListParagraph"/>
        <w:ind w:left="1440"/>
      </w:pPr>
    </w:p>
    <w:p w14:paraId="54EBFDFD" w14:textId="77777777" w:rsidR="00580ABB" w:rsidRDefault="00580ABB" w:rsidP="0034032B">
      <w:pPr>
        <w:pStyle w:val="ListParagraph"/>
        <w:numPr>
          <w:ilvl w:val="0"/>
          <w:numId w:val="2"/>
        </w:numPr>
      </w:pPr>
      <w:r>
        <w:t>How do your colleagues’ manage opioid addiction in the ED?</w:t>
      </w:r>
    </w:p>
    <w:p w14:paraId="423C3013" w14:textId="16B67C02" w:rsidR="00580ABB" w:rsidRDefault="00580ABB" w:rsidP="00580ABB">
      <w:pPr>
        <w:pStyle w:val="ListParagraph"/>
        <w:numPr>
          <w:ilvl w:val="1"/>
          <w:numId w:val="2"/>
        </w:numPr>
      </w:pPr>
      <w:r>
        <w:t>Do they prescribe suboxone in the ED? What do you think are your colleagues’ practices and beliefs about prescribing suboxone in the ED?</w:t>
      </w:r>
    </w:p>
    <w:p w14:paraId="4687EE03" w14:textId="6AA20887" w:rsidR="00371FE8" w:rsidRDefault="00580ABB" w:rsidP="00580ABB">
      <w:pPr>
        <w:pStyle w:val="ListParagraph"/>
        <w:numPr>
          <w:ilvl w:val="1"/>
          <w:numId w:val="2"/>
        </w:numPr>
      </w:pPr>
      <w:r>
        <w:t>What are other practices you have seen in the ED related to opioid addiction?</w:t>
      </w:r>
    </w:p>
    <w:p w14:paraId="652E093E" w14:textId="10DE8D61" w:rsidR="00592EA7" w:rsidRDefault="00592EA7" w:rsidP="00592EA7">
      <w:pPr>
        <w:pStyle w:val="ListParagraph"/>
        <w:numPr>
          <w:ilvl w:val="2"/>
          <w:numId w:val="2"/>
        </w:numPr>
      </w:pPr>
      <w:r>
        <w:t>(medication prescriptions</w:t>
      </w:r>
      <w:r w:rsidR="00D85465">
        <w:t>?)</w:t>
      </w:r>
    </w:p>
    <w:p w14:paraId="67C2B8AA" w14:textId="05E1368E" w:rsidR="0034032B" w:rsidRPr="00371FE8" w:rsidRDefault="0034032B" w:rsidP="0034032B">
      <w:pPr>
        <w:rPr>
          <w:b/>
          <w:i/>
        </w:rPr>
      </w:pPr>
      <w:r w:rsidRPr="00371FE8">
        <w:rPr>
          <w:b/>
          <w:i/>
        </w:rPr>
        <w:t>Clinician’s experience with suboxone</w:t>
      </w:r>
    </w:p>
    <w:p w14:paraId="34333EDB" w14:textId="77777777" w:rsidR="0034032B" w:rsidRDefault="0034032B" w:rsidP="0034032B">
      <w:pPr>
        <w:pStyle w:val="ListParagraph"/>
        <w:numPr>
          <w:ilvl w:val="0"/>
          <w:numId w:val="2"/>
        </w:numPr>
      </w:pPr>
      <w:r>
        <w:t>Have you ever prescribed suboxone or have you every seen it prescribed?</w:t>
      </w:r>
    </w:p>
    <w:p w14:paraId="2CFF1D05" w14:textId="34E09BD1" w:rsidR="0034032B" w:rsidRDefault="0034032B" w:rsidP="00E548AD">
      <w:pPr>
        <w:pStyle w:val="ListParagraph"/>
        <w:numPr>
          <w:ilvl w:val="1"/>
          <w:numId w:val="2"/>
        </w:numPr>
      </w:pPr>
      <w:r>
        <w:t>If have not prescribed</w:t>
      </w:r>
      <w:r w:rsidR="00E548AD">
        <w:t>: A</w:t>
      </w:r>
      <w:r>
        <w:t>re you interested in using it? Why or why not?</w:t>
      </w:r>
    </w:p>
    <w:p w14:paraId="52090AE7" w14:textId="0B665B72" w:rsidR="0034032B" w:rsidRDefault="00E548AD" w:rsidP="00E548AD">
      <w:pPr>
        <w:pStyle w:val="ListParagraph"/>
        <w:numPr>
          <w:ilvl w:val="1"/>
          <w:numId w:val="2"/>
        </w:numPr>
      </w:pPr>
      <w:r>
        <w:t xml:space="preserve">If have prescribed: </w:t>
      </w:r>
      <w:r w:rsidR="0034032B">
        <w:t>What were your experiences with prescribing suboxone? How did it go?</w:t>
      </w:r>
    </w:p>
    <w:p w14:paraId="3FF421B3" w14:textId="77777777" w:rsidR="0034032B" w:rsidRDefault="0034032B" w:rsidP="0034032B">
      <w:pPr>
        <w:pStyle w:val="ListParagraph"/>
        <w:numPr>
          <w:ilvl w:val="0"/>
          <w:numId w:val="2"/>
        </w:numPr>
      </w:pPr>
      <w:r>
        <w:t xml:space="preserve">What </w:t>
      </w:r>
      <w:r w:rsidR="00371FE8">
        <w:t xml:space="preserve">resources </w:t>
      </w:r>
      <w:r>
        <w:t xml:space="preserve">would you need </w:t>
      </w:r>
      <w:r w:rsidR="00371FE8">
        <w:t>to</w:t>
      </w:r>
      <w:r>
        <w:t xml:space="preserve"> prescribe it?</w:t>
      </w:r>
    </w:p>
    <w:p w14:paraId="13BDAB71" w14:textId="77777777" w:rsidR="0034032B" w:rsidRDefault="0034032B" w:rsidP="0034032B">
      <w:pPr>
        <w:pStyle w:val="ListParagraph"/>
        <w:numPr>
          <w:ilvl w:val="0"/>
          <w:numId w:val="2"/>
        </w:numPr>
      </w:pPr>
      <w:r>
        <w:t>What training have you had</w:t>
      </w:r>
      <w:r w:rsidR="00371FE8">
        <w:t xml:space="preserve"> in prescribing suboxone</w:t>
      </w:r>
      <w:r>
        <w:t>?</w:t>
      </w:r>
    </w:p>
    <w:p w14:paraId="6E66D89A" w14:textId="77777777" w:rsidR="00371FE8" w:rsidRDefault="00371FE8" w:rsidP="0034032B">
      <w:pPr>
        <w:pStyle w:val="ListParagraph"/>
        <w:numPr>
          <w:ilvl w:val="0"/>
          <w:numId w:val="2"/>
        </w:numPr>
      </w:pPr>
      <w:r>
        <w:t>What are the challenges to prescribing suboxone in the ED?</w:t>
      </w:r>
      <w:r>
        <w:br/>
        <w:t>What solutions can you suggest that might help overcome these challenges?</w:t>
      </w:r>
    </w:p>
    <w:p w14:paraId="7A9081E1" w14:textId="77777777" w:rsidR="0034032B" w:rsidRPr="00371FE8" w:rsidRDefault="00371FE8" w:rsidP="0034032B">
      <w:pPr>
        <w:rPr>
          <w:b/>
          <w:i/>
        </w:rPr>
      </w:pPr>
      <w:r w:rsidRPr="00371FE8">
        <w:rPr>
          <w:b/>
          <w:i/>
        </w:rPr>
        <w:t>Demographic Information</w:t>
      </w:r>
    </w:p>
    <w:p w14:paraId="137BB982" w14:textId="3F96F2D5" w:rsidR="00371FE8" w:rsidRDefault="00371FE8" w:rsidP="009A695F">
      <w:pPr>
        <w:pStyle w:val="ListParagraph"/>
        <w:numPr>
          <w:ilvl w:val="0"/>
          <w:numId w:val="2"/>
        </w:numPr>
      </w:pPr>
      <w:r>
        <w:t>Gender</w:t>
      </w:r>
    </w:p>
    <w:p w14:paraId="0C887038" w14:textId="10F3DB84" w:rsidR="00371FE8" w:rsidRDefault="00371FE8" w:rsidP="00371FE8">
      <w:pPr>
        <w:pStyle w:val="ListParagraph"/>
        <w:numPr>
          <w:ilvl w:val="0"/>
          <w:numId w:val="2"/>
        </w:numPr>
      </w:pPr>
      <w:r>
        <w:t>EM Training (CFPC-EM vs. FRCP)</w:t>
      </w:r>
      <w:r w:rsidR="008968A0">
        <w:t xml:space="preserve"> </w:t>
      </w:r>
    </w:p>
    <w:p w14:paraId="6945CC76" w14:textId="44744B07" w:rsidR="00371FE8" w:rsidRDefault="00371FE8" w:rsidP="00371FE8">
      <w:pPr>
        <w:pStyle w:val="ListParagraph"/>
        <w:numPr>
          <w:ilvl w:val="0"/>
          <w:numId w:val="2"/>
        </w:numPr>
      </w:pPr>
      <w:r>
        <w:t>Years in practice in ED</w:t>
      </w:r>
      <w:r w:rsidR="008968A0">
        <w:t xml:space="preserve"> </w:t>
      </w:r>
    </w:p>
    <w:p w14:paraId="35C1CCF2" w14:textId="195E5EEA" w:rsidR="00371FE8" w:rsidRDefault="00371FE8" w:rsidP="00371FE8">
      <w:pPr>
        <w:pStyle w:val="ListParagraph"/>
        <w:numPr>
          <w:ilvl w:val="0"/>
          <w:numId w:val="2"/>
        </w:numPr>
      </w:pPr>
      <w:r>
        <w:t>Type of practice (ED only, Mixed Practice)</w:t>
      </w:r>
      <w:r w:rsidR="008968A0">
        <w:t xml:space="preserve"> </w:t>
      </w:r>
    </w:p>
    <w:sectPr w:rsidR="00371F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220768"/>
    <w:multiLevelType w:val="hybridMultilevel"/>
    <w:tmpl w:val="16EEEABC"/>
    <w:lvl w:ilvl="0" w:tplc="71EAB7C8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CE4578"/>
    <w:multiLevelType w:val="hybridMultilevel"/>
    <w:tmpl w:val="814E14C0"/>
    <w:lvl w:ilvl="0" w:tplc="CBF2827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B25"/>
    <w:rsid w:val="00084108"/>
    <w:rsid w:val="000A3B25"/>
    <w:rsid w:val="001477C3"/>
    <w:rsid w:val="0034032B"/>
    <w:rsid w:val="00370FB7"/>
    <w:rsid w:val="00371FE8"/>
    <w:rsid w:val="003E2448"/>
    <w:rsid w:val="004C3F43"/>
    <w:rsid w:val="00580ABB"/>
    <w:rsid w:val="00592EA7"/>
    <w:rsid w:val="005A195E"/>
    <w:rsid w:val="00631620"/>
    <w:rsid w:val="007150EB"/>
    <w:rsid w:val="008968A0"/>
    <w:rsid w:val="008F2AA5"/>
    <w:rsid w:val="009A695F"/>
    <w:rsid w:val="009D0F49"/>
    <w:rsid w:val="009F0228"/>
    <w:rsid w:val="00A644BD"/>
    <w:rsid w:val="00AB1A17"/>
    <w:rsid w:val="00C17884"/>
    <w:rsid w:val="00D54E92"/>
    <w:rsid w:val="00D85465"/>
    <w:rsid w:val="00DC0CA4"/>
    <w:rsid w:val="00E5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79F46"/>
  <w15:chartTrackingRefBased/>
  <w15:docId w15:val="{A037BA54-6658-47B5-8F1A-0F93B7B80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" w:eastAsiaTheme="minorHAnsi" w:hAnsi="Helvetica" w:cs="Arial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3B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ercigroch</dc:creator>
  <cp:keywords/>
  <dc:description/>
  <cp:lastModifiedBy>David Wiercigroch</cp:lastModifiedBy>
  <cp:revision>3</cp:revision>
  <dcterms:created xsi:type="dcterms:W3CDTF">2021-03-03T01:40:00Z</dcterms:created>
  <dcterms:modified xsi:type="dcterms:W3CDTF">2021-03-03T20:20:00Z</dcterms:modified>
</cp:coreProperties>
</file>